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67F2" w:rsidRDefault="00BD67F2" w:rsidP="00BD67F2">
      <w:r>
        <w:t xml:space="preserve">Table </w:t>
      </w:r>
      <w:r>
        <w:t>S1</w:t>
      </w:r>
      <w:r>
        <w:t>. Primer sequences used for real-time qPCR.</w:t>
      </w:r>
    </w:p>
    <w:tbl>
      <w:tblPr>
        <w:tblStyle w:val="TableNormal"/>
        <w:tblW w:w="947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44"/>
        <w:gridCol w:w="4091"/>
        <w:gridCol w:w="4135"/>
      </w:tblGrid>
      <w:tr w:rsidR="00BD67F2" w:rsidTr="00247660">
        <w:trPr>
          <w:trHeight w:val="33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/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proofErr w:type="spellStart"/>
            <w:r>
              <w:rPr>
                <w:b/>
                <w:bCs/>
                <w:lang w:val="it-IT"/>
              </w:rPr>
              <w:t>Forward</w:t>
            </w:r>
            <w:proofErr w:type="spellEnd"/>
            <w:r>
              <w:rPr>
                <w:b/>
                <w:bCs/>
                <w:lang w:val="it-IT"/>
              </w:rPr>
              <w:t xml:space="preserve"> (5’- 3’)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b/>
                <w:bCs/>
                <w:lang w:val="it-IT"/>
              </w:rPr>
              <w:t>Reverse (5’- 3’)</w:t>
            </w:r>
          </w:p>
        </w:tc>
      </w:tr>
      <w:tr w:rsidR="00BD67F2" w:rsidTr="00247660">
        <w:trPr>
          <w:trHeight w:val="33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b/>
                <w:bCs/>
                <w:lang w:val="it-IT"/>
              </w:rPr>
              <w:t>DNMT1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CCCCTGAGCCCTACCGAAT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CTCGCTGGAGTGGACTTGTG</w:t>
            </w:r>
          </w:p>
        </w:tc>
      </w:tr>
      <w:tr w:rsidR="00BD67F2" w:rsidTr="00247660">
        <w:trPr>
          <w:trHeight w:val="33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b/>
                <w:bCs/>
                <w:lang w:val="it-IT"/>
              </w:rPr>
              <w:t>DNMT3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TATTGATGAGCGCACAAGAGAGC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GGGTGTTCCAGGGTAACATTGAG</w:t>
            </w:r>
          </w:p>
        </w:tc>
      </w:tr>
      <w:tr w:rsidR="00BD67F2" w:rsidTr="00247660">
        <w:trPr>
          <w:trHeight w:val="33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b/>
                <w:bCs/>
                <w:lang w:val="it-IT"/>
              </w:rPr>
              <w:t>DNMT3b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GGCAAGTTCTCCGAGGTCTCT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TGGTACATGGCTTTTCGATAGGA</w:t>
            </w:r>
          </w:p>
        </w:tc>
      </w:tr>
      <w:tr w:rsidR="00BD67F2" w:rsidTr="00247660">
        <w:trPr>
          <w:trHeight w:val="33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b/>
                <w:bCs/>
                <w:lang w:val="it-IT"/>
              </w:rPr>
              <w:t>IL-6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AATGAGGAGACTTGCCTGGT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GCAGGAACTGGATCAGGACT</w:t>
            </w:r>
          </w:p>
        </w:tc>
      </w:tr>
      <w:tr w:rsidR="00BD67F2" w:rsidTr="00247660">
        <w:trPr>
          <w:trHeight w:val="341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b/>
                <w:bCs/>
                <w:lang w:val="it-IT"/>
              </w:rPr>
              <w:t>TNFα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TTCATGAAGCTCTCACTTCTC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CCACAGTGGGTAGGAGAATG</w:t>
            </w:r>
          </w:p>
        </w:tc>
      </w:tr>
      <w:tr w:rsidR="00BD67F2" w:rsidTr="00247660">
        <w:trPr>
          <w:trHeight w:val="333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b/>
                <w:bCs/>
                <w:lang w:val="it-IT"/>
              </w:rPr>
              <w:t>GAPDH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GGTCGGAGTCAACGGATTT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67F2" w:rsidRDefault="00BD67F2" w:rsidP="00247660">
            <w:r>
              <w:rPr>
                <w:lang w:val="it-IT"/>
              </w:rPr>
              <w:t>TGGACTCCACGACGTACTCA</w:t>
            </w:r>
          </w:p>
        </w:tc>
      </w:tr>
    </w:tbl>
    <w:p w:rsidR="008C5729" w:rsidRDefault="008C5729">
      <w:bookmarkStart w:id="0" w:name="_GoBack"/>
      <w:bookmarkEnd w:id="0"/>
    </w:p>
    <w:sectPr w:rsidR="008C5729" w:rsidSect="00DE7FA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7F2"/>
    <w:rsid w:val="0021083F"/>
    <w:rsid w:val="00233EAA"/>
    <w:rsid w:val="00393EE2"/>
    <w:rsid w:val="00672B54"/>
    <w:rsid w:val="00696362"/>
    <w:rsid w:val="007D4F47"/>
    <w:rsid w:val="008A41D4"/>
    <w:rsid w:val="008A7B31"/>
    <w:rsid w:val="008B5305"/>
    <w:rsid w:val="008C5729"/>
    <w:rsid w:val="009430C2"/>
    <w:rsid w:val="00B40EC3"/>
    <w:rsid w:val="00B6486F"/>
    <w:rsid w:val="00B846A0"/>
    <w:rsid w:val="00B95816"/>
    <w:rsid w:val="00BD67F2"/>
    <w:rsid w:val="00DA79B4"/>
    <w:rsid w:val="00DE7FAF"/>
    <w:rsid w:val="00E06CE7"/>
    <w:rsid w:val="00E9190C"/>
    <w:rsid w:val="00F774F3"/>
    <w:rsid w:val="00FC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919DC8"/>
  <w15:chartTrackingRefBased/>
  <w15:docId w15:val="{493F2DEB-B319-9947-B6BC-14C8A304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BD67F2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BD67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21-08-31T17:03:00Z</dcterms:created>
  <dcterms:modified xsi:type="dcterms:W3CDTF">2021-08-31T17:04:00Z</dcterms:modified>
</cp:coreProperties>
</file>